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6BC0E" w14:textId="39F97B17" w:rsidR="0049235E" w:rsidRPr="00D14501" w:rsidRDefault="008227DB" w:rsidP="004923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/>
        <w:rPr>
          <w:rFonts w:ascii="Calibri" w:eastAsia="Times New Roman" w:hAnsi="Calibri"/>
          <w:bCs/>
          <w:lang w:eastAsia="es-ES"/>
        </w:rPr>
      </w:pPr>
      <w:r>
        <w:rPr>
          <w:rFonts w:ascii="Calibri" w:eastAsia="Times New Roman" w:hAnsi="Calibri"/>
          <w:b/>
          <w:bCs/>
          <w:lang w:eastAsia="es-ES"/>
        </w:rPr>
        <w:t>S</w:t>
      </w:r>
      <w:r w:rsidR="00D14501">
        <w:rPr>
          <w:rFonts w:ascii="Calibri" w:eastAsia="Times New Roman" w:hAnsi="Calibri"/>
          <w:b/>
          <w:bCs/>
          <w:lang w:eastAsia="es-ES"/>
        </w:rPr>
        <w:t>9</w:t>
      </w:r>
      <w:r>
        <w:rPr>
          <w:rFonts w:ascii="Calibri" w:eastAsia="Times New Roman" w:hAnsi="Calibri"/>
          <w:b/>
          <w:bCs/>
          <w:lang w:eastAsia="es-ES"/>
        </w:rPr>
        <w:t xml:space="preserve"> Table</w:t>
      </w:r>
      <w:r w:rsidR="0049235E">
        <w:rPr>
          <w:rFonts w:ascii="Calibri" w:eastAsia="Times New Roman" w:hAnsi="Calibri"/>
          <w:b/>
          <w:bCs/>
          <w:lang w:eastAsia="es-ES"/>
        </w:rPr>
        <w:t xml:space="preserve">. </w:t>
      </w:r>
      <w:proofErr w:type="gramStart"/>
      <w:r w:rsidR="0049235E" w:rsidRPr="00D14501">
        <w:rPr>
          <w:rFonts w:ascii="Calibri" w:eastAsia="Times New Roman" w:hAnsi="Calibri"/>
          <w:bCs/>
          <w:lang w:eastAsia="es-ES"/>
        </w:rPr>
        <w:t>Significance (</w:t>
      </w:r>
      <w:r w:rsidR="0049235E" w:rsidRPr="00D14501">
        <w:rPr>
          <w:rFonts w:ascii="Calibri" w:eastAsia="Times New Roman" w:hAnsi="Calibri"/>
          <w:bCs/>
          <w:i/>
          <w:lang w:eastAsia="es-ES"/>
        </w:rPr>
        <w:t>P</w:t>
      </w:r>
      <w:r w:rsidR="0049235E" w:rsidRPr="00D14501">
        <w:rPr>
          <w:rFonts w:ascii="Calibri" w:eastAsia="Times New Roman" w:hAnsi="Calibri"/>
          <w:bCs/>
          <w:lang w:eastAsia="es-ES"/>
        </w:rPr>
        <w:t>-value) of Fisher's distance</w:t>
      </w:r>
      <w:r w:rsidR="00B540B8">
        <w:rPr>
          <w:rFonts w:ascii="Calibri" w:eastAsia="Times New Roman" w:hAnsi="Calibri"/>
          <w:bCs/>
          <w:lang w:eastAsia="es-ES"/>
        </w:rPr>
        <w:t xml:space="preserve"> (</w:t>
      </w:r>
      <w:proofErr w:type="spellStart"/>
      <w:r w:rsidR="00B540B8">
        <w:rPr>
          <w:rFonts w:ascii="Calibri" w:eastAsia="Times New Roman" w:hAnsi="Calibri"/>
          <w:bCs/>
          <w:lang w:eastAsia="es-ES"/>
        </w:rPr>
        <w:t>d</w:t>
      </w:r>
      <w:r w:rsidR="00B540B8">
        <w:rPr>
          <w:rFonts w:ascii="Calibri" w:eastAsia="Times New Roman" w:hAnsi="Calibri"/>
          <w:bCs/>
          <w:vertAlign w:val="subscript"/>
          <w:lang w:eastAsia="es-ES"/>
        </w:rPr>
        <w:t>F</w:t>
      </w:r>
      <w:proofErr w:type="spellEnd"/>
      <w:r w:rsidR="00B540B8">
        <w:rPr>
          <w:rFonts w:ascii="Calibri" w:eastAsia="Times New Roman" w:hAnsi="Calibri"/>
          <w:bCs/>
          <w:lang w:eastAsia="es-ES"/>
        </w:rPr>
        <w:t>)</w:t>
      </w:r>
      <w:r w:rsidR="0049235E" w:rsidRPr="00D14501">
        <w:rPr>
          <w:rFonts w:ascii="Calibri" w:eastAsia="Times New Roman" w:hAnsi="Calibri"/>
          <w:bCs/>
          <w:lang w:eastAsia="es-ES"/>
        </w:rPr>
        <w:t xml:space="preserve"> between groups</w:t>
      </w:r>
      <w:r w:rsidR="00B540B8">
        <w:rPr>
          <w:rFonts w:ascii="Calibri" w:eastAsia="Times New Roman" w:hAnsi="Calibri"/>
          <w:bCs/>
          <w:lang w:eastAsia="es-ES"/>
        </w:rPr>
        <w:t>.</w:t>
      </w:r>
      <w:proofErr w:type="gramEnd"/>
    </w:p>
    <w:p w14:paraId="664C8523" w14:textId="77777777" w:rsidR="0049235E" w:rsidRDefault="0049235E" w:rsidP="004923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/>
        <w:rPr>
          <w:rFonts w:ascii="Times New Roman" w:hAnsi="Times New Roman"/>
        </w:rPr>
      </w:pPr>
    </w:p>
    <w:tbl>
      <w:tblPr>
        <w:tblW w:w="1405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783"/>
        <w:gridCol w:w="783"/>
        <w:gridCol w:w="612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</w:tblGrid>
      <w:tr w:rsidR="00696487" w:rsidRPr="00696487" w14:paraId="0DFE475C" w14:textId="77777777" w:rsidTr="00D14501">
        <w:trPr>
          <w:trHeight w:val="1874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8E43" w14:textId="74E07C43" w:rsidR="00696487" w:rsidRPr="00696487" w:rsidRDefault="00696487" w:rsidP="00D1450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127F6D" w14:textId="241A0FD8" w:rsidR="00696487" w:rsidRPr="00696487" w:rsidRDefault="00696487" w:rsidP="00D1450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A. afarensis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AF3F55" w14:textId="75733D7C" w:rsidR="00696487" w:rsidRPr="00696487" w:rsidRDefault="00696487" w:rsidP="00D1450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A. anamensis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1D6557" w14:textId="707FB99E" w:rsidR="00696487" w:rsidRPr="00696487" w:rsidRDefault="00696487" w:rsidP="00D1450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C. torquatus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C57CB1" w14:textId="0E3EB413" w:rsidR="00696487" w:rsidRPr="00696487" w:rsidRDefault="00696487" w:rsidP="00D1450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C. mitis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4D7415" w14:textId="7684B10A" w:rsidR="00696487" w:rsidRPr="00696487" w:rsidRDefault="00696487" w:rsidP="00D1450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Ch.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 xml:space="preserve"> pygerythrus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6B250B" w14:textId="1019CC35" w:rsidR="00696487" w:rsidRPr="00696487" w:rsidRDefault="00696487" w:rsidP="00D1450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Colobus sp.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78E18C" w14:textId="67E30053" w:rsidR="00696487" w:rsidRPr="00696487" w:rsidRDefault="00696487" w:rsidP="00D1450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G. beringei graueri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71ADCC" w14:textId="60337BC0" w:rsidR="00696487" w:rsidRPr="00696487" w:rsidRDefault="00696487" w:rsidP="00D1450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 xml:space="preserve">G. g. </w:t>
            </w:r>
            <w:proofErr w:type="spellStart"/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gorilla</w:t>
            </w:r>
            <w:proofErr w:type="spellEnd"/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254134" w14:textId="6DA2133B" w:rsidR="00696487" w:rsidRPr="00696487" w:rsidRDefault="00696487" w:rsidP="00D1450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H. ergaster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43366B" w14:textId="17469BFC" w:rsidR="00696487" w:rsidRPr="00696487" w:rsidRDefault="00696487" w:rsidP="00D1450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proofErr w:type="spellStart"/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H.o</w:t>
            </w:r>
            <w:proofErr w:type="spellEnd"/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 xml:space="preserve"> habilis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88B6823" w14:textId="079AD275" w:rsidR="00696487" w:rsidRPr="00696487" w:rsidRDefault="00696487" w:rsidP="00D1450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 xml:space="preserve">M. </w:t>
            </w:r>
            <w:proofErr w:type="spellStart"/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sphinx</w:t>
            </w:r>
            <w:proofErr w:type="spellEnd"/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726C235" w14:textId="64D0C821" w:rsidR="00696487" w:rsidRPr="00696487" w:rsidRDefault="00696487" w:rsidP="00D1450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P. troglodytes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F54DA2" w14:textId="7CE9CD52" w:rsidR="00696487" w:rsidRPr="00696487" w:rsidRDefault="00696487" w:rsidP="00D1450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Papio anubis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1B02CA5" w14:textId="551DF34C" w:rsidR="00696487" w:rsidRPr="00696487" w:rsidRDefault="00696487" w:rsidP="00D1450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P. aethiopicus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ADAC41" w14:textId="5E55B569" w:rsidR="00696487" w:rsidRPr="00696487" w:rsidRDefault="00696487" w:rsidP="00D1450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P. boisei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B60C30" w14:textId="1458D4E2" w:rsidR="00696487" w:rsidRPr="00696487" w:rsidRDefault="00696487" w:rsidP="00D1450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 xml:space="preserve">Th. </w:t>
            </w:r>
            <w:proofErr w:type="spellStart"/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gelada</w:t>
            </w:r>
            <w:proofErr w:type="spellEnd"/>
          </w:p>
        </w:tc>
      </w:tr>
      <w:tr w:rsidR="00696487" w:rsidRPr="00696487" w14:paraId="1E3BAE50" w14:textId="77777777" w:rsidTr="00B540B8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578E" w14:textId="4C88A5CE" w:rsidR="00696487" w:rsidRPr="00696487" w:rsidRDefault="00696487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A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 xml:space="preserve"> afarensis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FD933" w14:textId="53CBAD79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41AF" w14:textId="626EE81E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AD58" w14:textId="5B478966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C97B" w14:textId="2DC0DF69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5C96" w14:textId="7132324E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A55C" w14:textId="3F170546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7D1C" w14:textId="4B88183F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67FA" w14:textId="00A81707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9C44" w14:textId="287DE432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CAA41" w14:textId="6DEC9786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5961" w14:textId="7B685E0A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A8F1" w14:textId="02FB3D39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030F" w14:textId="450F9CB2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4AAB" w14:textId="4C53C73F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2B1B" w14:textId="0354191B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925C" w14:textId="33093572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696487" w:rsidRPr="00696487" w14:paraId="1FD12661" w14:textId="77777777" w:rsidTr="00B540B8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F333" w14:textId="77649B2B" w:rsidR="00696487" w:rsidRPr="00696487" w:rsidRDefault="00696487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A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 xml:space="preserve"> anamensis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3D70D7F3" w14:textId="2340D76E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58D3" w14:textId="29F2BBF1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5E6F" w14:textId="386F894A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A29D" w14:textId="2D6FE34B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3627" w14:textId="31448A06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5D32" w14:textId="3B57C59A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17A3" w14:textId="180CBA67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A534" w14:textId="5AD0D1C8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7F54" w14:textId="631FECEB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7F46" w14:textId="0C2784D7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7E64" w14:textId="2747E4F6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93A1" w14:textId="4C48FE12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3E09" w14:textId="0C2D98BB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C21A" w14:textId="172F49C4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37CA" w14:textId="4F269BAE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F9C6" w14:textId="47CAEE59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696487" w:rsidRPr="00696487" w14:paraId="5BF8AACD" w14:textId="77777777" w:rsidTr="00B540B8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1E0C" w14:textId="5BEB00C1" w:rsidR="00696487" w:rsidRPr="00696487" w:rsidRDefault="00696487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C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 xml:space="preserve"> torquatu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401F7EC9" w14:textId="4340AF3A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C95A" w14:textId="4198868E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138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EC3D7C" w14:textId="2E6FFFBB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BC4D" w14:textId="474EA07F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B25B" w14:textId="6BE18F98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4BD7" w14:textId="14285F6D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3777" w14:textId="4E2C4A3A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D18F" w14:textId="307D3378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220E" w14:textId="1372A6FF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5B62" w14:textId="04823D34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DB8CF" w14:textId="35046422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C0EE" w14:textId="6667BE82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3B3B" w14:textId="185DED5D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3F4B" w14:textId="4B1C510B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F9A2" w14:textId="686A250D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B072" w14:textId="6020E125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696487" w:rsidRPr="00696487" w14:paraId="7D1A015B" w14:textId="77777777" w:rsidTr="00B540B8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6CD0" w14:textId="2BA77A41" w:rsidR="00696487" w:rsidRPr="00696487" w:rsidRDefault="00696487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C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 xml:space="preserve"> miti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17045F73" w14:textId="1AC5550B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8A3C" w14:textId="318696C2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27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1799CFE7" w14:textId="59ABEF48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9BED" w14:textId="66152550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F7FC2" w14:textId="1BF6CCA2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4F2D8" w14:textId="29A78DC7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303C" w14:textId="0B9D3930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4E4E" w14:textId="692355BE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DE61" w14:textId="28FF671C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F31F" w14:textId="7B849970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EDBD4" w14:textId="655EA8F5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3F9C" w14:textId="727749FF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3D94" w14:textId="7FF844E0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44E9" w14:textId="36052F67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7916" w14:textId="6C814371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FDAF" w14:textId="19B26960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696487" w:rsidRPr="00696487" w14:paraId="13A129CB" w14:textId="77777777" w:rsidTr="00B540B8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F7A4" w14:textId="616112C0" w:rsidR="00696487" w:rsidRPr="00696487" w:rsidRDefault="00696487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Ch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pygerythru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11D34AE3" w14:textId="1DDD0144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A70D" w14:textId="3816FE7D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614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8D98" w14:textId="2B8E946E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202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BB09" w14:textId="3228F953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350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138A9" w14:textId="137E9E20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96EB" w14:textId="6D05D30D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81F2" w14:textId="6ACA46AA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132E" w14:textId="5FB62C31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A5A0" w14:textId="4AD16FAD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C3C5" w14:textId="65E63022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0B78" w14:textId="799861A0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EF8F" w14:textId="6C43A185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bookmarkStart w:id="0" w:name="_GoBack"/>
            <w:bookmarkEnd w:id="0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092E" w14:textId="75AF9713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0772" w14:textId="38E2F3CB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833F" w14:textId="018DD2F7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D1C4" w14:textId="54454C52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696487" w:rsidRPr="00696487" w14:paraId="2AE90B50" w14:textId="77777777" w:rsidTr="00B540B8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FF34" w14:textId="77777777" w:rsidR="00696487" w:rsidRPr="00696487" w:rsidRDefault="00696487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Colobus sp.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5B67390B" w14:textId="1E1BFDBB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22043BF5" w14:textId="18032695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177CDB22" w14:textId="339EF3C3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7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2BEF5283" w14:textId="668B972A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173D370C" w14:textId="07D06022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57777" w14:textId="6D10182C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DB3D" w14:textId="12E16C9A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5FD2" w14:textId="18E13600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B8A7" w14:textId="691D01F6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D5CE" w14:textId="6417336E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127C" w14:textId="7FEA8C59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DFF0" w14:textId="683CCF53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B934" w14:textId="5D3F80CB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D084" w14:textId="41365AA0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1C84" w14:textId="341C6AB4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AF26" w14:textId="7B84E399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696487" w:rsidRPr="00696487" w14:paraId="3508C329" w14:textId="77777777" w:rsidTr="00B540B8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D2FB" w14:textId="7F5C9ECB" w:rsidR="00696487" w:rsidRPr="00696487" w:rsidRDefault="00696487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G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 xml:space="preserve"> beringei graueri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15A1B5A3" w14:textId="2BF09055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77C1E882" w14:textId="44D5ACF9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2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A934" w14:textId="0BACE18C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0BC511FA" w14:textId="22BB8BA4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224F4E62" w14:textId="70A9A842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577EBFAB" w14:textId="63B93237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FA8F" w14:textId="598784E8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07F4" w14:textId="556D3498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0AD6" w14:textId="15B82B98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A7C7F" w14:textId="2DF471A2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FC4A" w14:textId="605EBFE4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68CB" w14:textId="310D255A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F948" w14:textId="799700F8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0837" w14:textId="6DC354BE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DD47" w14:textId="45B28C76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C895" w14:textId="1D7C5416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696487" w:rsidRPr="00696487" w14:paraId="1577CD15" w14:textId="77777777" w:rsidTr="00B540B8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DD3A" w14:textId="71B99D4C" w:rsidR="00696487" w:rsidRPr="00696487" w:rsidRDefault="00696487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G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 xml:space="preserve"> </w:t>
            </w:r>
            <w:proofErr w:type="spellStart"/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gorilla</w:t>
            </w:r>
            <w:proofErr w:type="spellEnd"/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 xml:space="preserve"> </w:t>
            </w:r>
            <w:proofErr w:type="spellStart"/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gorill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5CBAD209" w14:textId="6B6BDA9A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868E" w14:textId="6AD80A40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5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9C8C" w14:textId="20D6C17B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3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5DF89215" w14:textId="6A3DC5E8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240906C6" w14:textId="108E1E3A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095596ED" w14:textId="6AA343BD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B008" w14:textId="58BEAF14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35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CE3A6" w14:textId="5CBF05F0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0861" w14:textId="770A2F21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7078" w14:textId="5C7E5EDD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36F8E" w14:textId="24CCB667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6AC1" w14:textId="73EEA213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7BF3" w14:textId="429F4A35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13A2" w14:textId="4E8AEC7D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1F85" w14:textId="631C44DE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F9D9" w14:textId="3F02A261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696487" w:rsidRPr="00696487" w14:paraId="77A50E3A" w14:textId="77777777" w:rsidTr="00B540B8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4A8A" w14:textId="7E165F3D" w:rsidR="00696487" w:rsidRPr="00696487" w:rsidRDefault="00696487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H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 xml:space="preserve">. </w:t>
            </w: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ergast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094F548C" w14:textId="53E6EBF5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49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2C1E" w14:textId="095EB781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149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49A7" w14:textId="0A3CDD12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28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647E3B78" w14:textId="16DE258E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59BC6673" w14:textId="15B84D35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5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38BF" w14:textId="14A793EF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229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D19A" w14:textId="4E101C20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54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0939CF19" w14:textId="2046ABB3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44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CAB6DF" w14:textId="6A480724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32BF" w14:textId="43673AD0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A9E4" w14:textId="445D1E7B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8E3B" w14:textId="54F133CD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57C3" w14:textId="4F92FC98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7DB9" w14:textId="049B297B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F10A7" w14:textId="51F6D01F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A678" w14:textId="2753B942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696487" w:rsidRPr="00696487" w14:paraId="43B9F2B5" w14:textId="77777777" w:rsidTr="00B540B8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AF99" w14:textId="185BAF82" w:rsidR="00696487" w:rsidRPr="00696487" w:rsidRDefault="00696487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H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 xml:space="preserve"> habili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64A0430B" w14:textId="7370A59D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7338DB41" w14:textId="48EA2D76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674039C8" w14:textId="35B63535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25F5A086" w14:textId="442D23AD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5B1BF99D" w14:textId="2F5ECC54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5B43DA12" w14:textId="1A504443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5511BCCE" w14:textId="7AE9C2C2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248503A1" w14:textId="08F64262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1DE8F455" w14:textId="19B4A65B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6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F2273D" w14:textId="0281CBBA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81824" w14:textId="09865BF0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2F3C5" w14:textId="639C9829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AC7B" w14:textId="10A34BB8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8AFA" w14:textId="0E132C9D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7DAD" w14:textId="00DF357A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2785" w14:textId="6846D827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696487" w:rsidRPr="00696487" w14:paraId="189084BB" w14:textId="77777777" w:rsidTr="00B540B8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D7FA" w14:textId="77777777" w:rsidR="00696487" w:rsidRPr="00696487" w:rsidRDefault="00696487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 xml:space="preserve">Mandrillus </w:t>
            </w:r>
            <w:proofErr w:type="spellStart"/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sphinx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688A83EF" w14:textId="45959986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17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5A2B" w14:textId="1764B981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4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DE24" w14:textId="7B71236D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82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DF99" w14:textId="5D67F9E0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209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C63A" w14:textId="42286EAD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7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03DC6A27" w14:textId="14455841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0DCB" w14:textId="0C13E145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1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045C" w14:textId="68D40D37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4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E835" w14:textId="230ED1B0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1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4BD3083A" w14:textId="2BB66CAE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8424" w14:textId="11B75D53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4892" w14:textId="360FA846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EDAB" w14:textId="190D80B7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B90DC" w14:textId="55B843CA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3CAA" w14:textId="3BE18501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F915" w14:textId="48714143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696487" w:rsidRPr="00696487" w14:paraId="66507A53" w14:textId="77777777" w:rsidTr="00B540B8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B533" w14:textId="77777777" w:rsidR="00696487" w:rsidRPr="00696487" w:rsidRDefault="00696487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Pan troglodyt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7C74595D" w14:textId="51F3396E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16953E19" w14:textId="414457B6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25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FB8D" w14:textId="095919A5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9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0D6E5274" w14:textId="4C108BC0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5C5DD3ED" w14:textId="49A6AD7A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2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163F" w14:textId="0B440BB4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330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3EFC" w14:textId="2890D3F5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756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2A0E" w14:textId="05DDDB41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552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3320" w14:textId="11928765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264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4D8F3CDF" w14:textId="47690EC7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2695" w14:textId="620922BA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149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7E75D" w14:textId="59990851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AE55" w14:textId="3527F970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BAA9" w14:textId="5D4EDAAD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BFAF" w14:textId="5A7889E4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271B1" w14:textId="4283EF1A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696487" w:rsidRPr="00696487" w14:paraId="22206FAD" w14:textId="77777777" w:rsidTr="00B540B8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B8FD" w14:textId="77777777" w:rsidR="00696487" w:rsidRPr="00696487" w:rsidRDefault="00696487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Papio anubi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7DD29EE5" w14:textId="1EE4B84B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A0FE" w14:textId="6A03438B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80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28FAF609" w14:textId="1C0D596E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3EBD6EDE" w14:textId="12154C09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04530BF3" w14:textId="2530F570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00FE1FD4" w14:textId="7E258501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3017C47C" w14:textId="5C8FC348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1AD992EE" w14:textId="46085546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27E67730" w14:textId="7AA19FE3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4F77298A" w14:textId="3066D087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29818510" w14:textId="74918502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18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68DA8496" w14:textId="166F5FDA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D5D2A" w14:textId="799D0D14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D299" w14:textId="4B4D9013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1638" w14:textId="7449B910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25A2" w14:textId="5EE0E1F7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696487" w:rsidRPr="00696487" w14:paraId="17BF577B" w14:textId="77777777" w:rsidTr="00B540B8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FFB0" w14:textId="37DEFC29" w:rsidR="00696487" w:rsidRPr="00696487" w:rsidRDefault="00696487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P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 xml:space="preserve"> aethiopicu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4425D37C" w14:textId="6FE2215E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4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7A2F1FFF" w14:textId="608BF322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7CEB85AD" w14:textId="078601B6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72742A6A" w14:textId="7BB5AC5B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6D8C2C5A" w14:textId="7C8DAAFB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358E5EAC" w14:textId="37D6C74C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49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31D2CE91" w14:textId="6A5FB9CA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19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7F4B6198" w14:textId="1916B4DF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09EC0B05" w14:textId="17842AA2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699A" w14:textId="56765CA6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3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303307EC" w14:textId="7CC10E24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30C3AD72" w14:textId="18410FD2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5DE1B78B" w14:textId="4E326631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3420" w14:textId="521FF54B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874A" w14:textId="70D90EF6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0FA7" w14:textId="190BB2DA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696487" w:rsidRPr="00696487" w14:paraId="2F0F1D54" w14:textId="77777777" w:rsidTr="00BA7D5C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CD0C" w14:textId="5E292AA2" w:rsidR="00696487" w:rsidRPr="00696487" w:rsidRDefault="00696487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P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 xml:space="preserve"> boisei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68460426" w14:textId="2661DF96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611A07E2" w14:textId="79B17742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3EAD6063" w14:textId="2ED622D8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1C579666" w14:textId="6972F080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67319820" w14:textId="7334CFE5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F1FE" w14:textId="63BE66E2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5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1D418C78" w14:textId="6B2FE5E5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5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76B6A059" w14:textId="5E5AACC1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57325E7B" w14:textId="081F0FED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25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811B" w14:textId="24746D7F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8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64E8BC47" w14:textId="16634DC4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4F8BD6F8" w14:textId="0EE34446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3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  <w:hideMark/>
          </w:tcPr>
          <w:p w14:paraId="42C2C681" w14:textId="1B2C5543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179B" w14:textId="52A71493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902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47FDC" w14:textId="6404D7BB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D9A4" w14:textId="2F1216E3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696487" w:rsidRPr="00696487" w14:paraId="4FFCB68E" w14:textId="77777777" w:rsidTr="00BA7D5C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4F48E" w14:textId="1DCBDA10" w:rsidR="00696487" w:rsidRPr="00696487" w:rsidRDefault="00696487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Th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 xml:space="preserve"> </w:t>
            </w:r>
            <w:proofErr w:type="spellStart"/>
            <w:r w:rsidRP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gelad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  <w:hideMark/>
          </w:tcPr>
          <w:p w14:paraId="7786F201" w14:textId="4ECA10D1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F0B79" w14:textId="030E5FE1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30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7E537" w14:textId="422E466E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6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  <w:hideMark/>
          </w:tcPr>
          <w:p w14:paraId="51D15B07" w14:textId="2ACA71C2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1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DF288" w14:textId="0B297EBD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44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  <w:hideMark/>
          </w:tcPr>
          <w:p w14:paraId="316E4730" w14:textId="75CADFA7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DD8F9" w14:textId="40C5E212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7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9AED0" w14:textId="518ACB59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14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  <w:hideMark/>
          </w:tcPr>
          <w:p w14:paraId="576419D5" w14:textId="4D6C272C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1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  <w:hideMark/>
          </w:tcPr>
          <w:p w14:paraId="363FEA07" w14:textId="0E9009A6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1ECBA" w14:textId="08ACDED7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25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  <w:hideMark/>
          </w:tcPr>
          <w:p w14:paraId="5DE381C5" w14:textId="37782CFB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2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65979" w14:textId="14C97482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5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  <w:hideMark/>
          </w:tcPr>
          <w:p w14:paraId="34D38147" w14:textId="57C13AF0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  <w:hideMark/>
          </w:tcPr>
          <w:p w14:paraId="31134042" w14:textId="1101C214" w:rsidR="00696487" w:rsidRPr="00696487" w:rsidRDefault="00696487" w:rsidP="00B540B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&lt; 0</w:t>
            </w:r>
            <w:r w:rsidR="005B524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.</w:t>
            </w:r>
            <w:r w:rsidRPr="006964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  <w:t>000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94F80C" w14:textId="28D515E6" w:rsidR="00696487" w:rsidRPr="00696487" w:rsidRDefault="00696487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_tradnl" w:eastAsia="es-ES"/>
              </w:rPr>
            </w:pPr>
          </w:p>
        </w:tc>
      </w:tr>
    </w:tbl>
    <w:p w14:paraId="524124C1" w14:textId="77777777" w:rsidR="00696487" w:rsidRDefault="00696487" w:rsidP="004923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/>
        <w:rPr>
          <w:rFonts w:ascii="Times New Roman" w:hAnsi="Times New Roman"/>
        </w:rPr>
      </w:pPr>
    </w:p>
    <w:sectPr w:rsidR="00696487" w:rsidSect="003C3D19">
      <w:pgSz w:w="1682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68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B4E"/>
    <w:rsid w:val="00013824"/>
    <w:rsid w:val="00032975"/>
    <w:rsid w:val="00082317"/>
    <w:rsid w:val="000B26B4"/>
    <w:rsid w:val="000C67D1"/>
    <w:rsid w:val="000E0198"/>
    <w:rsid w:val="0010644A"/>
    <w:rsid w:val="00114A6A"/>
    <w:rsid w:val="00121465"/>
    <w:rsid w:val="00135549"/>
    <w:rsid w:val="001762E7"/>
    <w:rsid w:val="001A0DB2"/>
    <w:rsid w:val="001A101E"/>
    <w:rsid w:val="001B56D2"/>
    <w:rsid w:val="001E2C54"/>
    <w:rsid w:val="002008BD"/>
    <w:rsid w:val="00220725"/>
    <w:rsid w:val="00230F46"/>
    <w:rsid w:val="002910AC"/>
    <w:rsid w:val="002951D3"/>
    <w:rsid w:val="002C24F2"/>
    <w:rsid w:val="003163A4"/>
    <w:rsid w:val="00332226"/>
    <w:rsid w:val="00332D08"/>
    <w:rsid w:val="00335431"/>
    <w:rsid w:val="00374BFD"/>
    <w:rsid w:val="003B1B0F"/>
    <w:rsid w:val="003C3D19"/>
    <w:rsid w:val="003E7E61"/>
    <w:rsid w:val="0040052D"/>
    <w:rsid w:val="004315C2"/>
    <w:rsid w:val="00474BFA"/>
    <w:rsid w:val="00481848"/>
    <w:rsid w:val="0049235E"/>
    <w:rsid w:val="004A053A"/>
    <w:rsid w:val="004A5133"/>
    <w:rsid w:val="004C1118"/>
    <w:rsid w:val="004C460D"/>
    <w:rsid w:val="004C5D64"/>
    <w:rsid w:val="004E4290"/>
    <w:rsid w:val="004F446E"/>
    <w:rsid w:val="004F5FB3"/>
    <w:rsid w:val="00507FEC"/>
    <w:rsid w:val="00570A6D"/>
    <w:rsid w:val="0057168A"/>
    <w:rsid w:val="005B2F6B"/>
    <w:rsid w:val="005B524A"/>
    <w:rsid w:val="005B5EA8"/>
    <w:rsid w:val="005E2B17"/>
    <w:rsid w:val="006275A0"/>
    <w:rsid w:val="006547F6"/>
    <w:rsid w:val="00670BF8"/>
    <w:rsid w:val="00674879"/>
    <w:rsid w:val="00696487"/>
    <w:rsid w:val="006E393F"/>
    <w:rsid w:val="006F21EB"/>
    <w:rsid w:val="007079F7"/>
    <w:rsid w:val="00745E60"/>
    <w:rsid w:val="00793BFE"/>
    <w:rsid w:val="007A5A3A"/>
    <w:rsid w:val="007A68AA"/>
    <w:rsid w:val="007C3352"/>
    <w:rsid w:val="00813CF7"/>
    <w:rsid w:val="008227DB"/>
    <w:rsid w:val="00832267"/>
    <w:rsid w:val="0084709B"/>
    <w:rsid w:val="00852926"/>
    <w:rsid w:val="00862BBA"/>
    <w:rsid w:val="00867311"/>
    <w:rsid w:val="008677B9"/>
    <w:rsid w:val="0087740C"/>
    <w:rsid w:val="008813B1"/>
    <w:rsid w:val="00895C01"/>
    <w:rsid w:val="008C40C4"/>
    <w:rsid w:val="008C72BC"/>
    <w:rsid w:val="008D02F1"/>
    <w:rsid w:val="00910885"/>
    <w:rsid w:val="00913587"/>
    <w:rsid w:val="00931554"/>
    <w:rsid w:val="00945DD1"/>
    <w:rsid w:val="00977A18"/>
    <w:rsid w:val="009D7A72"/>
    <w:rsid w:val="00A05243"/>
    <w:rsid w:val="00A15CAF"/>
    <w:rsid w:val="00A30742"/>
    <w:rsid w:val="00A57EC7"/>
    <w:rsid w:val="00A72428"/>
    <w:rsid w:val="00AA2895"/>
    <w:rsid w:val="00AB6237"/>
    <w:rsid w:val="00AC13F9"/>
    <w:rsid w:val="00AF3A65"/>
    <w:rsid w:val="00B23D9C"/>
    <w:rsid w:val="00B332F2"/>
    <w:rsid w:val="00B4073B"/>
    <w:rsid w:val="00B42AE8"/>
    <w:rsid w:val="00B540B8"/>
    <w:rsid w:val="00B715BC"/>
    <w:rsid w:val="00B74DFC"/>
    <w:rsid w:val="00B75B4E"/>
    <w:rsid w:val="00BA7D5C"/>
    <w:rsid w:val="00BC4EE1"/>
    <w:rsid w:val="00BC6DC1"/>
    <w:rsid w:val="00C151AE"/>
    <w:rsid w:val="00C153AA"/>
    <w:rsid w:val="00C2195B"/>
    <w:rsid w:val="00C2417C"/>
    <w:rsid w:val="00C70598"/>
    <w:rsid w:val="00C859FC"/>
    <w:rsid w:val="00C860BD"/>
    <w:rsid w:val="00C915F4"/>
    <w:rsid w:val="00C94503"/>
    <w:rsid w:val="00CC14C5"/>
    <w:rsid w:val="00CD22AA"/>
    <w:rsid w:val="00CD40D5"/>
    <w:rsid w:val="00CE06F4"/>
    <w:rsid w:val="00CE44D9"/>
    <w:rsid w:val="00D14501"/>
    <w:rsid w:val="00D35689"/>
    <w:rsid w:val="00D36EDC"/>
    <w:rsid w:val="00D94C3F"/>
    <w:rsid w:val="00DB3386"/>
    <w:rsid w:val="00DD4053"/>
    <w:rsid w:val="00E067AE"/>
    <w:rsid w:val="00E708FB"/>
    <w:rsid w:val="00E805BF"/>
    <w:rsid w:val="00EA4BF1"/>
    <w:rsid w:val="00EC3FC7"/>
    <w:rsid w:val="00EC48B9"/>
    <w:rsid w:val="00ED6A8B"/>
    <w:rsid w:val="00EE0246"/>
    <w:rsid w:val="00F0510E"/>
    <w:rsid w:val="00F16216"/>
    <w:rsid w:val="00F5403E"/>
    <w:rsid w:val="00FB25D3"/>
    <w:rsid w:val="00FB3555"/>
    <w:rsid w:val="00FD26B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2279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7B9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3222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2226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F5403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570A6D"/>
    <w:pPr>
      <w:spacing w:after="0"/>
    </w:pPr>
    <w:rPr>
      <w:rFonts w:ascii="Lucida Grande" w:hAnsi="Lucida Grande" w:cs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570A6D"/>
    <w:rPr>
      <w:rFonts w:ascii="Lucida Grande" w:hAnsi="Lucida Grande" w:cs="Lucida Grande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7B9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3222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2226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F5403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570A6D"/>
    <w:pPr>
      <w:spacing w:after="0"/>
    </w:pPr>
    <w:rPr>
      <w:rFonts w:ascii="Lucida Grande" w:hAnsi="Lucida Grande" w:cs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570A6D"/>
    <w:rPr>
      <w:rFonts w:ascii="Lucida Grande" w:hAnsi="Lucida Grande" w:cs="Lucida Grand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21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9</Words>
  <Characters>1262</Characters>
  <Application>Microsoft Macintosh Word</Application>
  <DocSecurity>0</DocSecurity>
  <Lines>10</Lines>
  <Paragraphs>2</Paragraphs>
  <ScaleCrop>false</ScaleCrop>
  <Company>Universitat de Barcelona</Company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Pérez-Pérez</dc:creator>
  <cp:keywords/>
  <dc:description/>
  <cp:lastModifiedBy>Alejandro Pérez-Pérez</cp:lastModifiedBy>
  <cp:revision>4</cp:revision>
  <dcterms:created xsi:type="dcterms:W3CDTF">2016-10-15T09:44:00Z</dcterms:created>
  <dcterms:modified xsi:type="dcterms:W3CDTF">2016-10-15T09:53:00Z</dcterms:modified>
</cp:coreProperties>
</file>